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25945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Table. Correction for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</w:rPr>
        <w:t xml:space="preserve">erum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bookmarkStart w:id="2" w:name="_GoBack"/>
      <w:bookmarkEnd w:id="2"/>
      <w:r>
        <w:rPr>
          <w:rFonts w:ascii="Times New Roman" w:hAnsi="Times New Roman" w:cs="Times New Roman"/>
          <w:sz w:val="24"/>
        </w:rPr>
        <w:t>reatinine in NHANES.</w:t>
      </w:r>
    </w:p>
    <w:tbl>
      <w:tblPr>
        <w:tblStyle w:val="14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525"/>
      </w:tblGrid>
      <w:tr w14:paraId="4AB45273"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</w:tcPr>
          <w:p w14:paraId="2FB876B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6525" w:type="dxa"/>
            <w:tcBorders>
              <w:top w:val="single" w:color="auto" w:sz="4" w:space="0"/>
              <w:bottom w:val="single" w:color="auto" w:sz="4" w:space="0"/>
            </w:tcBorders>
          </w:tcPr>
          <w:p w14:paraId="52B02626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Style w:val="16"/>
                <w:rFonts w:ascii="Times New Roman" w:hAnsi="Times New Roman"/>
                <w:color w:val="000000"/>
                <w:sz w:val="20"/>
                <w:szCs w:val="20"/>
              </w:rPr>
              <w:t>Correction for Serum Creatinine</w:t>
            </w:r>
          </w:p>
        </w:tc>
      </w:tr>
      <w:tr w14:paraId="141CD05D">
        <w:tc>
          <w:tcPr>
            <w:tcW w:w="1980" w:type="dxa"/>
            <w:tcBorders>
              <w:top w:val="single" w:color="auto" w:sz="4" w:space="0"/>
            </w:tcBorders>
          </w:tcPr>
          <w:p w14:paraId="02CBED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99-2000</w:t>
            </w:r>
          </w:p>
        </w:tc>
        <w:tc>
          <w:tcPr>
            <w:tcW w:w="6525" w:type="dxa"/>
            <w:tcBorders>
              <w:top w:val="single" w:color="auto" w:sz="4" w:space="0"/>
            </w:tcBorders>
          </w:tcPr>
          <w:p w14:paraId="64510AE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ndard Creatinine (mg/dL) = 1.013 * NHANES Creatinine (mg/dL) + 0.147</w:t>
            </w:r>
          </w:p>
        </w:tc>
      </w:tr>
      <w:tr w14:paraId="25A7C6F7">
        <w:tc>
          <w:tcPr>
            <w:tcW w:w="1980" w:type="dxa"/>
          </w:tcPr>
          <w:p w14:paraId="307234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1-2002</w:t>
            </w:r>
          </w:p>
        </w:tc>
        <w:tc>
          <w:tcPr>
            <w:tcW w:w="6525" w:type="dxa"/>
          </w:tcPr>
          <w:p w14:paraId="286780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OLE_LINK34"/>
            <w:bookmarkStart w:id="1" w:name="OLE_LINK33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 correction is necessary for serum creatinine values</w:t>
            </w:r>
            <w:bookmarkEnd w:id="0"/>
            <w:bookmarkEnd w:id="1"/>
          </w:p>
        </w:tc>
      </w:tr>
      <w:tr w14:paraId="7074A0E1">
        <w:tc>
          <w:tcPr>
            <w:tcW w:w="1980" w:type="dxa"/>
          </w:tcPr>
          <w:p w14:paraId="3088C8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3-2004</w:t>
            </w:r>
          </w:p>
        </w:tc>
        <w:tc>
          <w:tcPr>
            <w:tcW w:w="6525" w:type="dxa"/>
          </w:tcPr>
          <w:p w14:paraId="0A8376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 correction is necessary for serum creatinine values</w:t>
            </w:r>
          </w:p>
        </w:tc>
      </w:tr>
      <w:tr w14:paraId="60C12EE9">
        <w:tc>
          <w:tcPr>
            <w:tcW w:w="1980" w:type="dxa"/>
          </w:tcPr>
          <w:p w14:paraId="454CBD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5-2006</w:t>
            </w:r>
          </w:p>
        </w:tc>
        <w:tc>
          <w:tcPr>
            <w:tcW w:w="6525" w:type="dxa"/>
          </w:tcPr>
          <w:p w14:paraId="2C089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ndard Creatinine (mg/dL) = 0.978 * NHANES Creatinine (mg/dL) - 0.016</w:t>
            </w:r>
          </w:p>
        </w:tc>
      </w:tr>
      <w:tr w14:paraId="05141356">
        <w:tc>
          <w:tcPr>
            <w:tcW w:w="1980" w:type="dxa"/>
          </w:tcPr>
          <w:p w14:paraId="6E3183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6525" w:type="dxa"/>
          </w:tcPr>
          <w:p w14:paraId="7C87E97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 correction is necessary for serum creatinine values</w:t>
            </w:r>
          </w:p>
        </w:tc>
      </w:tr>
      <w:tr w14:paraId="40CEAAA7">
        <w:tc>
          <w:tcPr>
            <w:tcW w:w="1980" w:type="dxa"/>
          </w:tcPr>
          <w:p w14:paraId="6E3678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6525" w:type="dxa"/>
          </w:tcPr>
          <w:p w14:paraId="3AA7575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  <w:t>IDM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  <w:t>traceable</w:t>
            </w:r>
          </w:p>
        </w:tc>
      </w:tr>
      <w:tr w14:paraId="16D59B76">
        <w:tc>
          <w:tcPr>
            <w:tcW w:w="1980" w:type="dxa"/>
          </w:tcPr>
          <w:p w14:paraId="5375A0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9-2010</w:t>
            </w:r>
          </w:p>
        </w:tc>
        <w:tc>
          <w:tcPr>
            <w:tcW w:w="6525" w:type="dxa"/>
          </w:tcPr>
          <w:p w14:paraId="62A609DF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  <w:t>IDM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  <w:t>traceable</w:t>
            </w:r>
          </w:p>
        </w:tc>
      </w:tr>
      <w:tr w14:paraId="79C6DC81">
        <w:tc>
          <w:tcPr>
            <w:tcW w:w="1980" w:type="dxa"/>
          </w:tcPr>
          <w:p w14:paraId="1BB9C3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1-2012</w:t>
            </w:r>
          </w:p>
        </w:tc>
        <w:tc>
          <w:tcPr>
            <w:tcW w:w="6525" w:type="dxa"/>
          </w:tcPr>
          <w:p w14:paraId="408CEF58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  <w:t>IDM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  <w:t>traceable</w:t>
            </w:r>
          </w:p>
        </w:tc>
      </w:tr>
      <w:tr w14:paraId="38FD02D5">
        <w:tc>
          <w:tcPr>
            <w:tcW w:w="1980" w:type="dxa"/>
          </w:tcPr>
          <w:p w14:paraId="5D0643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3-2014</w:t>
            </w:r>
          </w:p>
        </w:tc>
        <w:tc>
          <w:tcPr>
            <w:tcW w:w="6525" w:type="dxa"/>
          </w:tcPr>
          <w:p w14:paraId="545416D6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  <w:t>IDM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  <w:t>traceable</w:t>
            </w:r>
          </w:p>
        </w:tc>
      </w:tr>
      <w:tr w14:paraId="62DEC7D7">
        <w:tc>
          <w:tcPr>
            <w:tcW w:w="1980" w:type="dxa"/>
          </w:tcPr>
          <w:p w14:paraId="5D627F3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-2016</w:t>
            </w:r>
          </w:p>
        </w:tc>
        <w:tc>
          <w:tcPr>
            <w:tcW w:w="6525" w:type="dxa"/>
          </w:tcPr>
          <w:p w14:paraId="26B75904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  <w:t>IDM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  <w:t>traceable</w:t>
            </w:r>
          </w:p>
        </w:tc>
      </w:tr>
      <w:tr w14:paraId="5708DBD9">
        <w:tc>
          <w:tcPr>
            <w:tcW w:w="1980" w:type="dxa"/>
          </w:tcPr>
          <w:p w14:paraId="17A577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7-2018</w:t>
            </w:r>
          </w:p>
        </w:tc>
        <w:tc>
          <w:tcPr>
            <w:tcW w:w="6525" w:type="dxa"/>
          </w:tcPr>
          <w:p w14:paraId="41EDB36B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  <w:t>IDM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  <w:t>traceable</w:t>
            </w:r>
          </w:p>
        </w:tc>
      </w:tr>
    </w:tbl>
    <w:p w14:paraId="2E6ADEF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21D"/>
    <w:rsid w:val="00022361"/>
    <w:rsid w:val="000276E3"/>
    <w:rsid w:val="000304C4"/>
    <w:rsid w:val="00063F20"/>
    <w:rsid w:val="0008039C"/>
    <w:rsid w:val="00085F02"/>
    <w:rsid w:val="00100E01"/>
    <w:rsid w:val="00103AD3"/>
    <w:rsid w:val="00106561"/>
    <w:rsid w:val="00116EE7"/>
    <w:rsid w:val="00131DD4"/>
    <w:rsid w:val="00134FFE"/>
    <w:rsid w:val="001614E2"/>
    <w:rsid w:val="00171CDC"/>
    <w:rsid w:val="00176687"/>
    <w:rsid w:val="00185852"/>
    <w:rsid w:val="00191633"/>
    <w:rsid w:val="001C5B3E"/>
    <w:rsid w:val="001D4EC3"/>
    <w:rsid w:val="001F6D7C"/>
    <w:rsid w:val="00202198"/>
    <w:rsid w:val="00203CEE"/>
    <w:rsid w:val="00214722"/>
    <w:rsid w:val="002221E5"/>
    <w:rsid w:val="00240188"/>
    <w:rsid w:val="00294E0B"/>
    <w:rsid w:val="002D3E5D"/>
    <w:rsid w:val="002D45B6"/>
    <w:rsid w:val="002F6DDF"/>
    <w:rsid w:val="00301480"/>
    <w:rsid w:val="00333209"/>
    <w:rsid w:val="0034621D"/>
    <w:rsid w:val="00374D50"/>
    <w:rsid w:val="00393D0E"/>
    <w:rsid w:val="003A1A1F"/>
    <w:rsid w:val="003A7A13"/>
    <w:rsid w:val="003B0DE6"/>
    <w:rsid w:val="003E5F99"/>
    <w:rsid w:val="003E781B"/>
    <w:rsid w:val="004160D3"/>
    <w:rsid w:val="00421CE5"/>
    <w:rsid w:val="00432282"/>
    <w:rsid w:val="00456939"/>
    <w:rsid w:val="004740E0"/>
    <w:rsid w:val="004B332E"/>
    <w:rsid w:val="004F3950"/>
    <w:rsid w:val="004F71B2"/>
    <w:rsid w:val="0050205A"/>
    <w:rsid w:val="005603C3"/>
    <w:rsid w:val="00581FB2"/>
    <w:rsid w:val="0059728D"/>
    <w:rsid w:val="005C1E6E"/>
    <w:rsid w:val="005D10F9"/>
    <w:rsid w:val="005D1A63"/>
    <w:rsid w:val="00621FF6"/>
    <w:rsid w:val="006543F6"/>
    <w:rsid w:val="00675C19"/>
    <w:rsid w:val="00684AFF"/>
    <w:rsid w:val="00685C62"/>
    <w:rsid w:val="006D7AE9"/>
    <w:rsid w:val="006E7987"/>
    <w:rsid w:val="00703914"/>
    <w:rsid w:val="0070483F"/>
    <w:rsid w:val="00743634"/>
    <w:rsid w:val="00744D97"/>
    <w:rsid w:val="007D671E"/>
    <w:rsid w:val="007D76B3"/>
    <w:rsid w:val="007F1D48"/>
    <w:rsid w:val="00811614"/>
    <w:rsid w:val="00816931"/>
    <w:rsid w:val="0085244E"/>
    <w:rsid w:val="0085365A"/>
    <w:rsid w:val="00876352"/>
    <w:rsid w:val="008B418E"/>
    <w:rsid w:val="008E31EB"/>
    <w:rsid w:val="008F7F71"/>
    <w:rsid w:val="00953742"/>
    <w:rsid w:val="00956DDB"/>
    <w:rsid w:val="00964CA6"/>
    <w:rsid w:val="009B301D"/>
    <w:rsid w:val="009E2591"/>
    <w:rsid w:val="00A22B2F"/>
    <w:rsid w:val="00A40C9B"/>
    <w:rsid w:val="00A741D1"/>
    <w:rsid w:val="00A747E9"/>
    <w:rsid w:val="00A91980"/>
    <w:rsid w:val="00A93340"/>
    <w:rsid w:val="00AB2AC8"/>
    <w:rsid w:val="00AE5006"/>
    <w:rsid w:val="00B6019A"/>
    <w:rsid w:val="00B719ED"/>
    <w:rsid w:val="00B92192"/>
    <w:rsid w:val="00C177EC"/>
    <w:rsid w:val="00C300BB"/>
    <w:rsid w:val="00C33E54"/>
    <w:rsid w:val="00CC4ACA"/>
    <w:rsid w:val="00CF7FA7"/>
    <w:rsid w:val="00D24959"/>
    <w:rsid w:val="00D41E22"/>
    <w:rsid w:val="00D541F5"/>
    <w:rsid w:val="00D73FAE"/>
    <w:rsid w:val="00DD5A73"/>
    <w:rsid w:val="00DE69DD"/>
    <w:rsid w:val="00DE6F79"/>
    <w:rsid w:val="00E32458"/>
    <w:rsid w:val="00E47803"/>
    <w:rsid w:val="00E63559"/>
    <w:rsid w:val="00EA6F74"/>
    <w:rsid w:val="00EF1896"/>
    <w:rsid w:val="00EF5AB4"/>
    <w:rsid w:val="00F1052C"/>
    <w:rsid w:val="00F215F2"/>
    <w:rsid w:val="00F34B66"/>
    <w:rsid w:val="00F356BF"/>
    <w:rsid w:val="00F42D50"/>
    <w:rsid w:val="00F44804"/>
    <w:rsid w:val="00F57CB4"/>
    <w:rsid w:val="00F7401B"/>
    <w:rsid w:val="00F75E7E"/>
    <w:rsid w:val="00F91D6F"/>
    <w:rsid w:val="00F93A8F"/>
    <w:rsid w:val="00F9586D"/>
    <w:rsid w:val="00FD5803"/>
    <w:rsid w:val="B77FC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  <w:bCs/>
    </w:rPr>
  </w:style>
  <w:style w:type="character" w:styleId="17">
    <w:name w:val="Emphasis"/>
    <w:basedOn w:val="15"/>
    <w:qFormat/>
    <w:uiPriority w:val="20"/>
    <w:rPr>
      <w:i/>
      <w:iCs/>
    </w:rPr>
  </w:style>
  <w:style w:type="character" w:customStyle="1" w:styleId="18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5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5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4031</Template>
  <Pages>1</Pages>
  <Words>89</Words>
  <Characters>513</Characters>
  <Lines>4</Lines>
  <Paragraphs>1</Paragraphs>
  <TotalTime>1</TotalTime>
  <ScaleCrop>false</ScaleCrop>
  <LinksUpToDate>false</LinksUpToDate>
  <CharactersWithSpaces>601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00:53:00Z</dcterms:created>
  <dc:creator>尧 马</dc:creator>
  <cp:lastModifiedBy>骁</cp:lastModifiedBy>
  <dcterms:modified xsi:type="dcterms:W3CDTF">2025-08-15T01:08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2FE8915A90175D2F18189E682EF8EEBD_42</vt:lpwstr>
  </property>
</Properties>
</file>